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3CEC2" w14:textId="28A6A24E" w:rsidR="009769AD" w:rsidRDefault="009769AD" w:rsidP="00DE5B9E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1F08A1" w:rsidRPr="001F08A1">
        <w:rPr>
          <w:rFonts w:ascii="Arial" w:hAnsi="Arial" w:cs="Arial"/>
          <w:sz w:val="24"/>
          <w:szCs w:val="24"/>
          <w:lang w:val="en-US"/>
        </w:rPr>
        <w:t>Association between</w:t>
      </w:r>
      <w:r w:rsidR="001F08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rs1741315 alleles </w:t>
      </w:r>
      <w:r w:rsidR="001F08A1">
        <w:rPr>
          <w:rFonts w:ascii="Arial" w:hAnsi="Arial" w:cs="Arial"/>
          <w:sz w:val="24"/>
          <w:szCs w:val="24"/>
          <w:lang w:val="en-US"/>
        </w:rPr>
        <w:t>and</w:t>
      </w:r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="001F08A1" w:rsidRPr="001F08A1">
        <w:rPr>
          <w:rFonts w:ascii="Arial" w:hAnsi="Arial" w:cs="Arial"/>
          <w:i/>
          <w:sz w:val="24"/>
          <w:szCs w:val="24"/>
          <w:lang w:val="en-US"/>
        </w:rPr>
        <w:t>SMOX</w:t>
      </w:r>
      <w:r w:rsidR="001F08A1" w:rsidRPr="00824D6B">
        <w:rPr>
          <w:rFonts w:ascii="Arial" w:hAnsi="Arial" w:cs="Arial"/>
          <w:sz w:val="24"/>
          <w:szCs w:val="24"/>
          <w:lang w:val="en-US"/>
        </w:rPr>
        <w:t xml:space="preserve"> RNA-seq expression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r w:rsidR="0086328C" w:rsidRPr="00824D6B">
        <w:rPr>
          <w:rFonts w:ascii="Arial" w:hAnsi="Arial" w:cs="Arial"/>
          <w:sz w:val="24"/>
          <w:szCs w:val="24"/>
          <w:lang w:val="en-US"/>
        </w:rPr>
        <w:t>508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="0086328C" w:rsidRPr="00824D6B">
        <w:rPr>
          <w:rFonts w:ascii="Arial" w:hAnsi="Arial" w:cs="Arial"/>
          <w:sz w:val="24"/>
          <w:szCs w:val="24"/>
          <w:lang w:val="en-US"/>
        </w:rPr>
        <w:t>adults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; </w:t>
      </w:r>
      <w:r w:rsidR="0086328C" w:rsidRPr="00824D6B">
        <w:rPr>
          <w:rFonts w:ascii="Arial" w:hAnsi="Arial" w:cs="Arial"/>
          <w:sz w:val="24"/>
          <w:szCs w:val="24"/>
          <w:lang w:val="en-US"/>
        </w:rPr>
        <w:t>EGCUT cohort</w:t>
      </w:r>
      <w:r w:rsidRPr="00824D6B">
        <w:rPr>
          <w:rFonts w:ascii="Arial" w:hAnsi="Arial" w:cs="Arial"/>
          <w:sz w:val="24"/>
          <w:szCs w:val="24"/>
          <w:lang w:val="en-US"/>
        </w:rPr>
        <w:t>).</w:t>
      </w:r>
    </w:p>
    <w:p w14:paraId="0FD3CEC3" w14:textId="77777777" w:rsidR="0086328C" w:rsidRDefault="0086328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da-DK" w:eastAsia="da-DK"/>
        </w:rPr>
        <w:drawing>
          <wp:inline distT="0" distB="0" distL="0" distR="0" wp14:anchorId="0FD3CED7" wp14:editId="0FD3CED8">
            <wp:extent cx="4572000" cy="5486400"/>
            <wp:effectExtent l="19050" t="0" r="0" b="0"/>
            <wp:docPr id="1" name="Imagem 1" descr="C:\Users\Joao\Desktop\e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o\Desktop\eFigure 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3CEC4" w14:textId="77777777" w:rsidR="0086328C" w:rsidRDefault="0086328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FD3CEC5" w14:textId="620930A3" w:rsidR="0086328C" w:rsidRPr="00824D6B" w:rsidRDefault="0086328C" w:rsidP="00824D6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 w:rsidR="001F08A1" w:rsidRPr="001F08A1">
        <w:rPr>
          <w:rFonts w:ascii="Arial" w:hAnsi="Arial" w:cs="Arial"/>
          <w:sz w:val="24"/>
          <w:szCs w:val="24"/>
          <w:lang w:val="en-US"/>
        </w:rPr>
        <w:t>Association between</w:t>
      </w:r>
      <w:r w:rsidR="001F08A1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rs1741315 alleles </w:t>
      </w:r>
      <w:r w:rsidR="001F08A1">
        <w:rPr>
          <w:rFonts w:ascii="Arial" w:hAnsi="Arial" w:cs="Arial"/>
          <w:sz w:val="24"/>
          <w:szCs w:val="24"/>
          <w:lang w:val="en-US"/>
        </w:rPr>
        <w:t>and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Pr="001F08A1">
        <w:rPr>
          <w:rFonts w:ascii="Arial" w:hAnsi="Arial" w:cs="Arial"/>
          <w:i/>
          <w:sz w:val="24"/>
          <w:szCs w:val="24"/>
          <w:lang w:val="en-US"/>
        </w:rPr>
        <w:t>SMOX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RNA-seq expression, stratified into </w:t>
      </w:r>
      <w:r w:rsidR="00824D6B">
        <w:rPr>
          <w:rFonts w:ascii="Arial" w:hAnsi="Arial" w:cs="Arial"/>
          <w:sz w:val="24"/>
          <w:szCs w:val="24"/>
          <w:lang w:val="en-US"/>
        </w:rPr>
        <w:t xml:space="preserve">10-year </w:t>
      </w:r>
      <w:r w:rsidRPr="00824D6B">
        <w:rPr>
          <w:rFonts w:ascii="Arial" w:hAnsi="Arial" w:cs="Arial"/>
          <w:sz w:val="24"/>
          <w:szCs w:val="24"/>
          <w:lang w:val="en-US"/>
        </w:rPr>
        <w:t>age groups</w:t>
      </w:r>
      <w:r w:rsidR="00824D6B">
        <w:rPr>
          <w:rFonts w:ascii="Arial" w:hAnsi="Arial" w:cs="Arial"/>
          <w:sz w:val="24"/>
          <w:szCs w:val="24"/>
          <w:lang w:val="en-US"/>
        </w:rPr>
        <w:t xml:space="preserve"> </w:t>
      </w:r>
      <w:r w:rsidR="00824D6B" w:rsidRPr="00824D6B">
        <w:rPr>
          <w:rFonts w:ascii="Arial" w:hAnsi="Arial" w:cs="Arial"/>
          <w:sz w:val="24"/>
          <w:szCs w:val="24"/>
          <w:lang w:val="en-US"/>
        </w:rPr>
        <w:t xml:space="preserve">(494 </w:t>
      </w:r>
      <w:proofErr w:type="gramStart"/>
      <w:r w:rsidR="00824D6B" w:rsidRPr="00824D6B">
        <w:rPr>
          <w:rFonts w:ascii="Arial" w:hAnsi="Arial" w:cs="Arial"/>
          <w:sz w:val="24"/>
          <w:szCs w:val="24"/>
          <w:lang w:val="en-US"/>
        </w:rPr>
        <w:t>adults;</w:t>
      </w:r>
      <w:proofErr w:type="gramEnd"/>
      <w:r w:rsidR="00824D6B" w:rsidRPr="00824D6B">
        <w:rPr>
          <w:rFonts w:ascii="Arial" w:hAnsi="Arial" w:cs="Arial"/>
          <w:sz w:val="24"/>
          <w:szCs w:val="24"/>
          <w:lang w:val="en-US"/>
        </w:rPr>
        <w:t xml:space="preserve"> EGCUT cohort)</w:t>
      </w:r>
      <w:r w:rsidRPr="00824D6B">
        <w:rPr>
          <w:rFonts w:ascii="Arial" w:hAnsi="Arial" w:cs="Arial"/>
          <w:sz w:val="24"/>
          <w:szCs w:val="24"/>
          <w:lang w:val="en-US"/>
        </w:rPr>
        <w:t>.</w:t>
      </w:r>
    </w:p>
    <w:p w14:paraId="0FD3CEC6" w14:textId="77777777" w:rsidR="00824D6B" w:rsidRDefault="00824D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da-DK" w:eastAsia="da-DK"/>
        </w:rPr>
        <w:drawing>
          <wp:inline distT="0" distB="0" distL="0" distR="0" wp14:anchorId="0FD3CED9" wp14:editId="0FD3CEDA">
            <wp:extent cx="4572000" cy="5486400"/>
            <wp:effectExtent l="19050" t="0" r="0" b="0"/>
            <wp:docPr id="2" name="Imagem 2" descr="C:\Users\Joao\Desktop\e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oao\Desktop\e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3CEC7" w14:textId="77777777" w:rsidR="00824D6B" w:rsidRDefault="00824D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FD3CEC8" w14:textId="12124287" w:rsidR="0086328C" w:rsidRDefault="00824D6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3. 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Interaction between donor age at blood draw and rs1741315 genotype on </w:t>
      </w:r>
      <w:r w:rsidRPr="00824D6B">
        <w:rPr>
          <w:rFonts w:ascii="Arial" w:hAnsi="Arial" w:cs="Arial"/>
          <w:i/>
          <w:sz w:val="24"/>
          <w:szCs w:val="24"/>
          <w:lang w:val="en-US"/>
        </w:rPr>
        <w:t>SMOX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express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(494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FD3CEC9" w14:textId="77777777" w:rsidR="001F08A1" w:rsidRDefault="00824D6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da-DK" w:eastAsia="da-DK"/>
        </w:rPr>
        <w:drawing>
          <wp:inline distT="0" distB="0" distL="0" distR="0" wp14:anchorId="0FD3CEDB" wp14:editId="0FD3CEDC">
            <wp:extent cx="5400040" cy="4725035"/>
            <wp:effectExtent l="19050" t="0" r="0" b="0"/>
            <wp:docPr id="3" name="Imagem 3" descr="C:\Users\Joao\Desktop\e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ao\Desktop\eFigure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25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3CECA" w14:textId="77777777" w:rsidR="001F08A1" w:rsidRDefault="001F08A1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0FD3CECB" w14:textId="443893F1" w:rsidR="00824D6B" w:rsidRDefault="001F08A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4. 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Association between methylation proportion of the CpG cg07472708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 rs1741315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305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FD3CECC" w14:textId="77777777" w:rsidR="001F08A1" w:rsidRDefault="001F08A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da-DK" w:eastAsia="da-DK"/>
        </w:rPr>
        <w:drawing>
          <wp:inline distT="0" distB="0" distL="0" distR="0" wp14:anchorId="0FD3CEDD" wp14:editId="0FD3CEDE">
            <wp:extent cx="5400040" cy="5976044"/>
            <wp:effectExtent l="1905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76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3CECD" w14:textId="77777777" w:rsidR="001F08A1" w:rsidRDefault="001F08A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0FD3CECE" w14:textId="44733DA0"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5. 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Association between methylation proportion of the CpG cg07472708 </w:t>
      </w:r>
      <w:r>
        <w:rPr>
          <w:rFonts w:ascii="Arial" w:hAnsi="Arial" w:cs="Arial"/>
          <w:sz w:val="24"/>
          <w:szCs w:val="24"/>
          <w:lang w:val="en-US"/>
        </w:rPr>
        <w:t>and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 rs1741315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stratified into </w:t>
      </w:r>
      <w:r>
        <w:rPr>
          <w:rFonts w:ascii="Arial" w:hAnsi="Arial" w:cs="Arial"/>
          <w:sz w:val="24"/>
          <w:szCs w:val="24"/>
          <w:lang w:val="en-US"/>
        </w:rPr>
        <w:t xml:space="preserve">10-year </w:t>
      </w:r>
      <w:r w:rsidRPr="00824D6B">
        <w:rPr>
          <w:rFonts w:ascii="Arial" w:hAnsi="Arial" w:cs="Arial"/>
          <w:sz w:val="24"/>
          <w:szCs w:val="24"/>
          <w:lang w:val="en-US"/>
        </w:rPr>
        <w:t>age groups</w:t>
      </w:r>
      <w:r w:rsidRPr="001F08A1">
        <w:rPr>
          <w:rFonts w:ascii="Arial" w:hAnsi="Arial" w:cs="Arial"/>
          <w:sz w:val="24"/>
          <w:szCs w:val="24"/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305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824D6B">
        <w:rPr>
          <w:rFonts w:ascii="Arial" w:hAnsi="Arial" w:cs="Arial"/>
          <w:sz w:val="24"/>
          <w:szCs w:val="24"/>
          <w:lang w:val="en-US"/>
        </w:rPr>
        <w:t>adults;</w:t>
      </w:r>
      <w:proofErr w:type="gramEnd"/>
      <w:r w:rsidRPr="00824D6B">
        <w:rPr>
          <w:rFonts w:ascii="Arial" w:hAnsi="Arial" w:cs="Arial"/>
          <w:sz w:val="24"/>
          <w:szCs w:val="24"/>
          <w:lang w:val="en-US"/>
        </w:rPr>
        <w:t xml:space="preserve">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FD3CECF" w14:textId="77777777"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da-DK" w:eastAsia="da-DK"/>
        </w:rPr>
        <w:drawing>
          <wp:inline distT="0" distB="0" distL="0" distR="0" wp14:anchorId="0FD3CEDF" wp14:editId="0FD3CEE0">
            <wp:extent cx="5400040" cy="5385026"/>
            <wp:effectExtent l="1905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850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3CED0" w14:textId="77777777" w:rsidR="005864B3" w:rsidRDefault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0FD3CED1" w14:textId="46BB66A2"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6. </w:t>
      </w:r>
      <w:r w:rsidRPr="005864B3">
        <w:rPr>
          <w:rFonts w:ascii="Arial" w:hAnsi="Arial" w:cs="Arial"/>
          <w:sz w:val="24"/>
          <w:szCs w:val="24"/>
          <w:lang w:val="en-US"/>
        </w:rPr>
        <w:t xml:space="preserve">Interaction between donor age at blood draw and rs1741315 genotype on cg07472708 methylation </w:t>
      </w:r>
      <w:proofErr w:type="gramStart"/>
      <w:r w:rsidRPr="005864B3">
        <w:rPr>
          <w:rFonts w:ascii="Arial" w:hAnsi="Arial" w:cs="Arial"/>
          <w:sz w:val="24"/>
          <w:szCs w:val="24"/>
          <w:lang w:val="en-US"/>
        </w:rPr>
        <w:t>level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E00D41">
        <w:rPr>
          <w:lang w:val="en-US"/>
        </w:rPr>
        <w:t xml:space="preserve"> </w:t>
      </w:r>
      <w:r w:rsidRPr="00824D6B"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305</w:t>
      </w:r>
      <w:r w:rsidRPr="00824D6B">
        <w:rPr>
          <w:rFonts w:ascii="Arial" w:hAnsi="Arial" w:cs="Arial"/>
          <w:sz w:val="24"/>
          <w:szCs w:val="24"/>
          <w:lang w:val="en-US"/>
        </w:rPr>
        <w:t xml:space="preserve"> adults; EGCUT cohort)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FD3CED2" w14:textId="77777777"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da-DK" w:eastAsia="da-DK"/>
        </w:rPr>
        <w:drawing>
          <wp:inline distT="0" distB="0" distL="0" distR="0" wp14:anchorId="0FD3CEE1" wp14:editId="0FD3CEE2">
            <wp:extent cx="5400040" cy="4880181"/>
            <wp:effectExtent l="1905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80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3CED3" w14:textId="77777777" w:rsidR="005864B3" w:rsidRDefault="005864B3" w:rsidP="005864B3">
      <w:pPr>
        <w:rPr>
          <w:rFonts w:ascii="Arial" w:hAnsi="Arial" w:cs="Arial"/>
          <w:sz w:val="24"/>
          <w:szCs w:val="24"/>
          <w:lang w:val="en-US"/>
        </w:rPr>
      </w:pPr>
    </w:p>
    <w:p w14:paraId="0FD3CED4" w14:textId="77777777" w:rsidR="00613320" w:rsidRDefault="0061332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0FD3CED5" w14:textId="7B6F333B" w:rsidR="001F08A1" w:rsidRDefault="00613320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C4578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7. </w:t>
      </w:r>
      <w:r w:rsidRPr="00613320">
        <w:rPr>
          <w:rFonts w:ascii="Arial" w:hAnsi="Arial" w:cs="Arial"/>
          <w:sz w:val="24"/>
          <w:szCs w:val="24"/>
          <w:lang w:val="en-US"/>
        </w:rPr>
        <w:t xml:space="preserve">Boxplot of the rs1741315 alleles </w:t>
      </w:r>
      <w:r w:rsidR="002A062D">
        <w:rPr>
          <w:rFonts w:ascii="Arial" w:hAnsi="Arial" w:cs="Arial"/>
          <w:sz w:val="24"/>
          <w:szCs w:val="24"/>
          <w:lang w:val="en-US"/>
        </w:rPr>
        <w:t xml:space="preserve">(0=GG; 1=AG; 2=AA) </w:t>
      </w:r>
      <w:r w:rsidRPr="00613320">
        <w:rPr>
          <w:rFonts w:ascii="Arial" w:hAnsi="Arial" w:cs="Arial"/>
          <w:sz w:val="24"/>
          <w:szCs w:val="24"/>
          <w:lang w:val="en-US"/>
        </w:rPr>
        <w:t>versus spermidine/spermine ratio</w:t>
      </w:r>
      <w:r>
        <w:rPr>
          <w:rFonts w:ascii="Arial" w:hAnsi="Arial" w:cs="Arial"/>
          <w:sz w:val="24"/>
          <w:szCs w:val="24"/>
          <w:lang w:val="en-US"/>
        </w:rPr>
        <w:t>, stratified by IHPS disease status</w:t>
      </w:r>
      <w:r w:rsidRPr="00613320">
        <w:rPr>
          <w:rFonts w:ascii="Arial" w:hAnsi="Arial" w:cs="Arial"/>
          <w:sz w:val="24"/>
          <w:szCs w:val="24"/>
          <w:lang w:val="en-US"/>
        </w:rPr>
        <w:t xml:space="preserve"> (534 samples; SSI-IHPS cohort)</w:t>
      </w:r>
      <w:r>
        <w:rPr>
          <w:rFonts w:ascii="Arial" w:hAnsi="Arial" w:cs="Arial"/>
          <w:sz w:val="24"/>
          <w:szCs w:val="24"/>
          <w:lang w:val="en-US"/>
        </w:rPr>
        <w:t>. 1= control; 2 = IHPS case.</w:t>
      </w:r>
    </w:p>
    <w:p w14:paraId="0FD3CED6" w14:textId="184EBD94" w:rsidR="00613320" w:rsidRDefault="00613320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da-DK" w:eastAsia="da-DK"/>
        </w:rPr>
        <w:drawing>
          <wp:inline distT="0" distB="0" distL="0" distR="0" wp14:anchorId="0FD3CEE3" wp14:editId="0FD3CEE4">
            <wp:extent cx="5400040" cy="5392004"/>
            <wp:effectExtent l="19050" t="0" r="0" b="0"/>
            <wp:docPr id="7" name="Imagem 1" descr="C:\Users\Joao\Documents\SSI\analysis_pyloricStenosis\metabolomics\SMOX_by_IH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o\Documents\SSI\analysis_pyloricStenosis\metabolomics\SMOX_by_IHP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2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CB9FD3" w14:textId="61BF18F3" w:rsidR="00517F73" w:rsidRDefault="00517F7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081B9936" w14:textId="43589845" w:rsidR="00517F73" w:rsidRDefault="00517F73" w:rsidP="00517F73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S8. </w:t>
      </w:r>
      <w:r w:rsidRPr="00613320">
        <w:rPr>
          <w:rFonts w:ascii="Arial" w:hAnsi="Arial" w:cs="Arial"/>
          <w:sz w:val="24"/>
          <w:szCs w:val="24"/>
          <w:lang w:val="en-US"/>
        </w:rPr>
        <w:t xml:space="preserve">Boxplot of the rs1741315 alleles </w:t>
      </w:r>
      <w:r w:rsidR="002A062D">
        <w:rPr>
          <w:rFonts w:ascii="Arial" w:hAnsi="Arial" w:cs="Arial"/>
          <w:sz w:val="24"/>
          <w:szCs w:val="24"/>
          <w:lang w:val="en-US"/>
        </w:rPr>
        <w:t xml:space="preserve">(0=GG; 1=AG; 2=AA) </w:t>
      </w:r>
      <w:r w:rsidRPr="00613320">
        <w:rPr>
          <w:rFonts w:ascii="Arial" w:hAnsi="Arial" w:cs="Arial"/>
          <w:sz w:val="24"/>
          <w:szCs w:val="24"/>
          <w:lang w:val="en-US"/>
        </w:rPr>
        <w:t>versus spermidine/spermine ratio</w:t>
      </w:r>
      <w:r>
        <w:rPr>
          <w:rFonts w:ascii="Arial" w:hAnsi="Arial" w:cs="Arial"/>
          <w:sz w:val="24"/>
          <w:szCs w:val="24"/>
          <w:lang w:val="en-US"/>
        </w:rPr>
        <w:t xml:space="preserve">, stratified by </w:t>
      </w:r>
      <w:r w:rsidR="00FB1870">
        <w:rPr>
          <w:rFonts w:ascii="Arial" w:hAnsi="Arial" w:cs="Arial"/>
          <w:sz w:val="24"/>
          <w:szCs w:val="24"/>
          <w:lang w:val="en-US"/>
        </w:rPr>
        <w:t>sex</w:t>
      </w:r>
      <w:r w:rsidRPr="00613320">
        <w:rPr>
          <w:rFonts w:ascii="Arial" w:hAnsi="Arial" w:cs="Arial"/>
          <w:sz w:val="24"/>
          <w:szCs w:val="24"/>
          <w:lang w:val="en-US"/>
        </w:rPr>
        <w:t xml:space="preserve"> (534 samples; SSI-IHPS cohort)</w:t>
      </w:r>
      <w:r>
        <w:rPr>
          <w:rFonts w:ascii="Arial" w:hAnsi="Arial" w:cs="Arial"/>
          <w:sz w:val="24"/>
          <w:szCs w:val="24"/>
          <w:lang w:val="en-US"/>
        </w:rPr>
        <w:t xml:space="preserve">. 1= </w:t>
      </w:r>
      <w:r w:rsidR="00320754">
        <w:rPr>
          <w:rFonts w:ascii="Arial" w:hAnsi="Arial" w:cs="Arial"/>
          <w:sz w:val="24"/>
          <w:szCs w:val="24"/>
          <w:lang w:val="en-US"/>
        </w:rPr>
        <w:t>boys</w:t>
      </w:r>
      <w:r>
        <w:rPr>
          <w:rFonts w:ascii="Arial" w:hAnsi="Arial" w:cs="Arial"/>
          <w:sz w:val="24"/>
          <w:szCs w:val="24"/>
          <w:lang w:val="en-US"/>
        </w:rPr>
        <w:t xml:space="preserve">; 2 = </w:t>
      </w:r>
      <w:r w:rsidR="003B2A4E">
        <w:rPr>
          <w:rFonts w:ascii="Arial" w:hAnsi="Arial" w:cs="Arial"/>
          <w:sz w:val="24"/>
          <w:szCs w:val="24"/>
          <w:lang w:val="en-US"/>
        </w:rPr>
        <w:t>girl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7B2CFE10" w14:textId="1ACA696F" w:rsidR="00517F73" w:rsidRDefault="00FB1870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da-DK" w:eastAsia="da-DK"/>
        </w:rPr>
        <w:drawing>
          <wp:inline distT="0" distB="0" distL="0" distR="0" wp14:anchorId="0984E9C9" wp14:editId="350FE0F0">
            <wp:extent cx="5400040" cy="53936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B9061" w14:textId="221EB6E7" w:rsidR="00E33248" w:rsidRDefault="00E3324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EED52BD" w14:textId="1DF1BF3F" w:rsidR="00383F11" w:rsidRPr="00383F11" w:rsidRDefault="00383F11" w:rsidP="00383F11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83F1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9.</w:t>
      </w:r>
      <w:r w:rsidRPr="00383F11">
        <w:rPr>
          <w:rFonts w:ascii="Arial" w:hAnsi="Arial" w:cs="Arial"/>
          <w:sz w:val="24"/>
          <w:szCs w:val="24"/>
          <w:lang w:val="en-US"/>
        </w:rPr>
        <w:t xml:space="preserve"> Boxplot of the rs1741315 alleles versus spermidine/spermine ratio (534 samples; SSI-IHPS cohort).</w:t>
      </w:r>
    </w:p>
    <w:p w14:paraId="0F5B7158" w14:textId="1EB7ED08" w:rsidR="00E33248" w:rsidRDefault="00F73A00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b/>
          <w:noProof/>
          <w:lang w:val="da-DK" w:eastAsia="da-DK"/>
        </w:rPr>
        <w:drawing>
          <wp:inline distT="0" distB="0" distL="0" distR="0" wp14:anchorId="730B20B6" wp14:editId="0CF2DA8F">
            <wp:extent cx="4486275" cy="4479596"/>
            <wp:effectExtent l="19050" t="0" r="9525" b="0"/>
            <wp:docPr id="9" name="Imagem 1" descr="C:\Users\Joao\Documents\SSI\analysis_pyloricStenosis\metabolomics\Spermidine_Spermine_ratio_vs_rs17413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ao\Documents\SSI\analysis_pyloricStenosis\metabolomics\Spermidine_Spermine_ratio_vs_rs1741315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154" cy="4494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0CFF29" w14:textId="7438AEFC" w:rsidR="00B8618F" w:rsidRDefault="00B8618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3D9DF4E1" w14:textId="3497639A" w:rsidR="00936845" w:rsidRDefault="00B8618F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83F1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10</w:t>
      </w:r>
      <w:r w:rsidRPr="00383F1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383F11">
        <w:rPr>
          <w:rFonts w:ascii="Arial" w:hAnsi="Arial" w:cs="Arial"/>
          <w:sz w:val="24"/>
          <w:szCs w:val="24"/>
          <w:lang w:val="en-US"/>
        </w:rPr>
        <w:t xml:space="preserve"> </w:t>
      </w:r>
      <w:r w:rsidR="007F2E47">
        <w:rPr>
          <w:rFonts w:ascii="Arial" w:hAnsi="Arial" w:cs="Arial"/>
          <w:sz w:val="24"/>
          <w:szCs w:val="24"/>
          <w:lang w:val="en-US"/>
        </w:rPr>
        <w:t>Density d</w:t>
      </w:r>
      <w:r w:rsidR="002F1755">
        <w:rPr>
          <w:rFonts w:ascii="Arial" w:hAnsi="Arial" w:cs="Arial"/>
          <w:sz w:val="24"/>
          <w:szCs w:val="24"/>
          <w:lang w:val="en-US"/>
        </w:rPr>
        <w:t xml:space="preserve">istribution </w:t>
      </w:r>
      <w:r w:rsidR="00EC65D0">
        <w:rPr>
          <w:rFonts w:ascii="Arial" w:hAnsi="Arial" w:cs="Arial"/>
          <w:sz w:val="24"/>
          <w:szCs w:val="24"/>
          <w:lang w:val="en-US"/>
        </w:rPr>
        <w:t xml:space="preserve">of Spermidine </w:t>
      </w:r>
      <w:r w:rsidR="00281C5A">
        <w:rPr>
          <w:rFonts w:ascii="Arial" w:hAnsi="Arial" w:cs="Arial"/>
          <w:sz w:val="24"/>
          <w:szCs w:val="24"/>
          <w:lang w:val="en-US"/>
        </w:rPr>
        <w:t>normalized concentration</w:t>
      </w:r>
      <w:r w:rsidR="00EB08C7">
        <w:rPr>
          <w:rFonts w:ascii="Arial" w:hAnsi="Arial" w:cs="Arial"/>
          <w:sz w:val="24"/>
          <w:szCs w:val="24"/>
          <w:lang w:val="en-US"/>
        </w:rPr>
        <w:t xml:space="preserve"> </w:t>
      </w:r>
      <w:r w:rsidR="007F2E47" w:rsidRPr="007F2E47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="007F2E47" w:rsidRPr="007F2E47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="007F2E47" w:rsidRPr="007F2E47">
        <w:rPr>
          <w:rFonts w:ascii="Arial" w:hAnsi="Arial" w:cs="Arial"/>
          <w:sz w:val="24"/>
          <w:szCs w:val="24"/>
          <w:lang w:val="en-US"/>
        </w:rPr>
        <w:t>)</w:t>
      </w:r>
      <w:r w:rsidR="007F2E47">
        <w:rPr>
          <w:rFonts w:ascii="Arial" w:hAnsi="Arial" w:cs="Arial"/>
          <w:sz w:val="24"/>
          <w:szCs w:val="24"/>
          <w:lang w:val="en-US"/>
        </w:rPr>
        <w:t xml:space="preserve"> </w:t>
      </w:r>
      <w:r w:rsidRPr="00383F11">
        <w:rPr>
          <w:rFonts w:ascii="Arial" w:hAnsi="Arial" w:cs="Arial"/>
          <w:sz w:val="24"/>
          <w:szCs w:val="24"/>
          <w:lang w:val="en-US"/>
        </w:rPr>
        <w:t>(534 samples; SSI-IHPS cohort).</w:t>
      </w:r>
    </w:p>
    <w:p w14:paraId="2ED4E5D6" w14:textId="21CAEA9B" w:rsidR="00A63D0C" w:rsidRDefault="00A63D0C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69BBD1D" wp14:editId="60144295">
            <wp:extent cx="5400040" cy="53936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6F75B" w14:textId="2AD4B547" w:rsidR="00A63D0C" w:rsidRDefault="00A63D0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49C8180" w14:textId="421FE622" w:rsidR="00A63D0C" w:rsidRDefault="00A63D0C" w:rsidP="00A63D0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83F1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383F1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383F1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ensity distribution of Spermine normalized concentration </w:t>
      </w:r>
      <w:r w:rsidRPr="007F2E47">
        <w:rPr>
          <w:rFonts w:ascii="Arial" w:hAnsi="Arial" w:cs="Arial"/>
          <w:sz w:val="24"/>
          <w:szCs w:val="24"/>
          <w:lang w:val="en-US"/>
        </w:rPr>
        <w:t>(</w:t>
      </w:r>
      <w:proofErr w:type="spellStart"/>
      <w:r w:rsidRPr="007F2E47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7F2E47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83F11">
        <w:rPr>
          <w:rFonts w:ascii="Arial" w:hAnsi="Arial" w:cs="Arial"/>
          <w:sz w:val="24"/>
          <w:szCs w:val="24"/>
          <w:lang w:val="en-US"/>
        </w:rPr>
        <w:t>(534 samples; SSI-IHPS cohort).</w:t>
      </w:r>
    </w:p>
    <w:p w14:paraId="3D3B3CE9" w14:textId="5B5E540A" w:rsidR="00A63D0C" w:rsidRDefault="002B121B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F7601B1" wp14:editId="632B0573">
            <wp:extent cx="5400040" cy="53936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AE976" w14:textId="1F6B27F0" w:rsidR="002B121B" w:rsidRDefault="002B121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9973769" w14:textId="080C574F" w:rsidR="002B121B" w:rsidRDefault="002B121B" w:rsidP="002B121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383F1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383F11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383F11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ensity distribution of </w:t>
      </w:r>
      <w:r w:rsidR="00180EB8">
        <w:rPr>
          <w:rFonts w:ascii="Arial" w:hAnsi="Arial" w:cs="Arial"/>
          <w:sz w:val="24"/>
          <w:szCs w:val="24"/>
          <w:lang w:val="en-US"/>
        </w:rPr>
        <w:t xml:space="preserve">inverse normally transformed </w:t>
      </w:r>
      <w:r w:rsidR="00B05367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Spermi</w:t>
      </w:r>
      <w:r w:rsidR="00B05367">
        <w:rPr>
          <w:rFonts w:ascii="Arial" w:hAnsi="Arial" w:cs="Arial"/>
          <w:sz w:val="24"/>
          <w:szCs w:val="24"/>
          <w:lang w:val="en-US"/>
        </w:rPr>
        <w:t>dine/Spermine</w:t>
      </w:r>
      <w:r w:rsidR="000C1D88">
        <w:rPr>
          <w:rFonts w:ascii="Arial" w:hAnsi="Arial" w:cs="Arial"/>
          <w:sz w:val="24"/>
          <w:szCs w:val="24"/>
          <w:lang w:val="en-US"/>
        </w:rPr>
        <w:t>)</w:t>
      </w:r>
      <w:r w:rsidR="008A1FD5">
        <w:rPr>
          <w:rFonts w:ascii="Arial" w:hAnsi="Arial" w:cs="Arial"/>
          <w:sz w:val="24"/>
          <w:szCs w:val="24"/>
          <w:lang w:val="en-US"/>
        </w:rPr>
        <w:t xml:space="preserve"> </w:t>
      </w:r>
      <w:r w:rsidRPr="00383F11">
        <w:rPr>
          <w:rFonts w:ascii="Arial" w:hAnsi="Arial" w:cs="Arial"/>
          <w:sz w:val="24"/>
          <w:szCs w:val="24"/>
          <w:lang w:val="en-US"/>
        </w:rPr>
        <w:t>(534 samples; SSI-IHPS cohort).</w:t>
      </w:r>
    </w:p>
    <w:p w14:paraId="6CE7F462" w14:textId="3BD6AF0F" w:rsidR="002B121B" w:rsidRPr="001F08A1" w:rsidRDefault="00B05367" w:rsidP="00613320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48A353E" wp14:editId="3DCF9C9F">
            <wp:extent cx="5400040" cy="53936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9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121B" w:rsidRPr="001F08A1" w:rsidSect="00610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2BD27" w14:textId="77777777" w:rsidR="00A44AEE" w:rsidRDefault="00A44AEE" w:rsidP="00C513E9">
      <w:pPr>
        <w:spacing w:after="0" w:line="240" w:lineRule="auto"/>
      </w:pPr>
      <w:r>
        <w:separator/>
      </w:r>
    </w:p>
  </w:endnote>
  <w:endnote w:type="continuationSeparator" w:id="0">
    <w:p w14:paraId="494C19A1" w14:textId="77777777" w:rsidR="00A44AEE" w:rsidRDefault="00A44AEE" w:rsidP="00C51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253CE" w14:textId="77777777" w:rsidR="00A44AEE" w:rsidRDefault="00A44AEE" w:rsidP="00C513E9">
      <w:pPr>
        <w:spacing w:after="0" w:line="240" w:lineRule="auto"/>
      </w:pPr>
      <w:r>
        <w:separator/>
      </w:r>
    </w:p>
  </w:footnote>
  <w:footnote w:type="continuationSeparator" w:id="0">
    <w:p w14:paraId="2003F031" w14:textId="77777777" w:rsidR="00A44AEE" w:rsidRDefault="00A44AEE" w:rsidP="00C513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69AD"/>
    <w:rsid w:val="00000EA9"/>
    <w:rsid w:val="00012CA9"/>
    <w:rsid w:val="00051868"/>
    <w:rsid w:val="000A3684"/>
    <w:rsid w:val="000C1D88"/>
    <w:rsid w:val="00180EB8"/>
    <w:rsid w:val="001B6B2D"/>
    <w:rsid w:val="001C7A1C"/>
    <w:rsid w:val="001F08A1"/>
    <w:rsid w:val="00216144"/>
    <w:rsid w:val="00241A55"/>
    <w:rsid w:val="002464C5"/>
    <w:rsid w:val="00281C5A"/>
    <w:rsid w:val="002A062D"/>
    <w:rsid w:val="002B121B"/>
    <w:rsid w:val="002D4810"/>
    <w:rsid w:val="002F1755"/>
    <w:rsid w:val="00320754"/>
    <w:rsid w:val="003340DC"/>
    <w:rsid w:val="00383F11"/>
    <w:rsid w:val="003B2A4E"/>
    <w:rsid w:val="004450A7"/>
    <w:rsid w:val="0045456B"/>
    <w:rsid w:val="0047077B"/>
    <w:rsid w:val="004E06D2"/>
    <w:rsid w:val="004E7EBB"/>
    <w:rsid w:val="00517328"/>
    <w:rsid w:val="00517F73"/>
    <w:rsid w:val="00530284"/>
    <w:rsid w:val="005814F1"/>
    <w:rsid w:val="005864B3"/>
    <w:rsid w:val="005F754D"/>
    <w:rsid w:val="0061088F"/>
    <w:rsid w:val="00610A7B"/>
    <w:rsid w:val="00613320"/>
    <w:rsid w:val="006417FB"/>
    <w:rsid w:val="006726E7"/>
    <w:rsid w:val="00685865"/>
    <w:rsid w:val="00707E60"/>
    <w:rsid w:val="00716E5D"/>
    <w:rsid w:val="007456B5"/>
    <w:rsid w:val="00770D94"/>
    <w:rsid w:val="00787724"/>
    <w:rsid w:val="007F2E47"/>
    <w:rsid w:val="007F4F93"/>
    <w:rsid w:val="007F53E1"/>
    <w:rsid w:val="00824D6B"/>
    <w:rsid w:val="0084233B"/>
    <w:rsid w:val="0086328C"/>
    <w:rsid w:val="008A1FD5"/>
    <w:rsid w:val="008F1798"/>
    <w:rsid w:val="009212AF"/>
    <w:rsid w:val="00936845"/>
    <w:rsid w:val="009769AD"/>
    <w:rsid w:val="00980373"/>
    <w:rsid w:val="009874F6"/>
    <w:rsid w:val="009E10E5"/>
    <w:rsid w:val="00A130DD"/>
    <w:rsid w:val="00A22CA5"/>
    <w:rsid w:val="00A44AEE"/>
    <w:rsid w:val="00A63D0C"/>
    <w:rsid w:val="00A67524"/>
    <w:rsid w:val="00AD1F70"/>
    <w:rsid w:val="00B05367"/>
    <w:rsid w:val="00B31273"/>
    <w:rsid w:val="00B8618F"/>
    <w:rsid w:val="00B92892"/>
    <w:rsid w:val="00BA2A41"/>
    <w:rsid w:val="00BD0CE6"/>
    <w:rsid w:val="00C01ADB"/>
    <w:rsid w:val="00C4578D"/>
    <w:rsid w:val="00C513E9"/>
    <w:rsid w:val="00CA1D8A"/>
    <w:rsid w:val="00CA2A83"/>
    <w:rsid w:val="00CB3D7F"/>
    <w:rsid w:val="00CE6082"/>
    <w:rsid w:val="00D27B18"/>
    <w:rsid w:val="00D516D5"/>
    <w:rsid w:val="00D67C9E"/>
    <w:rsid w:val="00DE5B9E"/>
    <w:rsid w:val="00E33248"/>
    <w:rsid w:val="00E50C59"/>
    <w:rsid w:val="00E72A76"/>
    <w:rsid w:val="00E763A4"/>
    <w:rsid w:val="00E81E3E"/>
    <w:rsid w:val="00EB08C7"/>
    <w:rsid w:val="00EB2DCE"/>
    <w:rsid w:val="00EC65D0"/>
    <w:rsid w:val="00F15524"/>
    <w:rsid w:val="00F55697"/>
    <w:rsid w:val="00F64D55"/>
    <w:rsid w:val="00F73A00"/>
    <w:rsid w:val="00FB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0FD3CEC2"/>
  <w15:docId w15:val="{D264BA1A-6255-4AAC-A965-9CCFBC987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3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28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13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3E9"/>
  </w:style>
  <w:style w:type="paragraph" w:styleId="Footer">
    <w:name w:val="footer"/>
    <w:basedOn w:val="Normal"/>
    <w:link w:val="FooterChar"/>
    <w:uiPriority w:val="99"/>
    <w:unhideWhenUsed/>
    <w:rsid w:val="00C513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3E9"/>
  </w:style>
  <w:style w:type="character" w:styleId="Hyperlink">
    <w:name w:val="Hyperlink"/>
    <w:basedOn w:val="DefaultParagraphFont"/>
    <w:uiPriority w:val="99"/>
    <w:unhideWhenUsed/>
    <w:rsid w:val="00F5569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1A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16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1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1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1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3</Words>
  <Characters>1388</Characters>
  <Application>Microsoft Office Word</Application>
  <DocSecurity>0</DocSecurity>
  <Lines>11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JAPF (Joao Paulo Santos Fadista)</cp:lastModifiedBy>
  <cp:revision>2</cp:revision>
  <dcterms:created xsi:type="dcterms:W3CDTF">2021-05-25T08:51:00Z</dcterms:created>
  <dcterms:modified xsi:type="dcterms:W3CDTF">2021-05-25T08:51:00Z</dcterms:modified>
</cp:coreProperties>
</file>